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14" w:type="dxa"/>
        <w:tblInd w:w="142" w:type="dxa"/>
        <w:tblBorders>
          <w:top w:val="single" w:sz="18" w:space="0" w:color="auto"/>
          <w:bottom w:val="single" w:sz="18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35"/>
        <w:gridCol w:w="2268"/>
        <w:gridCol w:w="4111"/>
      </w:tblGrid>
      <w:tr w:rsidR="00C534C0" w:rsidRPr="00CA5F67" w:rsidTr="005D09F8">
        <w:trPr>
          <w:trHeight w:val="305"/>
        </w:trPr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534C0" w:rsidRPr="00CA5F67" w:rsidRDefault="00C534C0" w:rsidP="003E4B17">
            <w:pPr>
              <w:ind w:left="174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Biopsies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:rsidR="00C534C0" w:rsidRPr="00CA5F67" w:rsidRDefault="00C534C0" w:rsidP="00FA4085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4111" w:type="dxa"/>
            <w:tcBorders>
              <w:bottom w:val="single" w:sz="8" w:space="0" w:color="auto"/>
            </w:tcBorders>
            <w:shd w:val="clear" w:color="auto" w:fill="auto"/>
          </w:tcPr>
          <w:p w:rsidR="00C534C0" w:rsidRPr="00CA5F67" w:rsidRDefault="00C534C0" w:rsidP="0006284B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Control</w:t>
            </w:r>
          </w:p>
          <w:p w:rsidR="00C534C0" w:rsidRPr="00CA5F67" w:rsidRDefault="00C534C0" w:rsidP="00FA4085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 xml:space="preserve">(n = </w:t>
            </w:r>
            <w:r w:rsidR="0006284B">
              <w:rPr>
                <w:rFonts w:ascii="Calibri" w:hAnsi="Calibri"/>
                <w:b/>
              </w:rPr>
              <w:t>164</w:t>
            </w:r>
            <w:r>
              <w:rPr>
                <w:rFonts w:ascii="Calibri" w:hAnsi="Calibri"/>
                <w:b/>
              </w:rPr>
              <w:t>)</w:t>
            </w:r>
          </w:p>
        </w:tc>
      </w:tr>
      <w:tr w:rsidR="00F42C82" w:rsidRPr="00CA5F67" w:rsidTr="005D09F8">
        <w:trPr>
          <w:trHeight w:val="209"/>
        </w:trPr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ubuliti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(t)</w:t>
            </w:r>
          </w:p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ore &gt;0, n (%)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 (9.8)</w:t>
            </w:r>
          </w:p>
        </w:tc>
      </w:tr>
      <w:tr w:rsidR="00F42C82" w:rsidRPr="00CA5F67" w:rsidTr="005D09F8">
        <w:trPr>
          <w:trHeight w:val="95"/>
        </w:trPr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ore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 ± 0.6</w:t>
            </w:r>
          </w:p>
        </w:tc>
      </w:tr>
      <w:tr w:rsidR="00F42C82" w:rsidRPr="00CA5F67" w:rsidTr="005D09F8">
        <w:trPr>
          <w:trHeight w:val="233"/>
        </w:trPr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ntimal arteritis (v)</w:t>
            </w: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42C82" w:rsidRPr="00CA5F67" w:rsidTr="005D09F8">
        <w:trPr>
          <w:trHeight w:val="233"/>
        </w:trPr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ore &gt;0, n (%)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 (0)</w:t>
            </w:r>
          </w:p>
        </w:tc>
      </w:tr>
      <w:tr w:rsidR="00F42C82" w:rsidRPr="00CA5F67" w:rsidTr="005D09F8">
        <w:trPr>
          <w:trHeight w:val="233"/>
        </w:trPr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ore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 ± 0</w:t>
            </w:r>
          </w:p>
        </w:tc>
      </w:tr>
      <w:tr w:rsidR="00F42C82" w:rsidRPr="00CA5F67" w:rsidTr="005D09F8">
        <w:trPr>
          <w:trHeight w:val="233"/>
        </w:trPr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nterstitial infiltrate (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42C82" w:rsidRPr="00CA5F67" w:rsidTr="005D09F8">
        <w:trPr>
          <w:trHeight w:val="233"/>
        </w:trPr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ore &gt;0, n (%)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 (0.6)</w:t>
            </w:r>
          </w:p>
        </w:tc>
      </w:tr>
      <w:tr w:rsidR="00F42C82" w:rsidRPr="00CA5F67" w:rsidTr="005D09F8">
        <w:trPr>
          <w:trHeight w:val="80"/>
        </w:trPr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ore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 ± 0.1</w:t>
            </w:r>
          </w:p>
        </w:tc>
      </w:tr>
      <w:tr w:rsidR="00F42C82" w:rsidRPr="00CA5F67" w:rsidTr="005D09F8">
        <w:trPr>
          <w:trHeight w:val="80"/>
        </w:trPr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lomeruliti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(g)</w:t>
            </w: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42C82" w:rsidRPr="00CA5F67" w:rsidTr="005D09F8">
        <w:trPr>
          <w:trHeight w:val="80"/>
        </w:trPr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ore &gt;0, n (%)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 (0)</w:t>
            </w:r>
          </w:p>
        </w:tc>
      </w:tr>
      <w:tr w:rsidR="00F42C82" w:rsidRPr="00CA5F67" w:rsidTr="005D09F8">
        <w:trPr>
          <w:trHeight w:val="80"/>
        </w:trPr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ore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 ± 0</w:t>
            </w:r>
          </w:p>
        </w:tc>
      </w:tr>
      <w:tr w:rsidR="00F42C82" w:rsidRPr="00CA5F67" w:rsidTr="005D09F8">
        <w:trPr>
          <w:trHeight w:val="80"/>
        </w:trPr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Peritubular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apillariti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tc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42C82" w:rsidRPr="00CA5F67" w:rsidTr="005D09F8">
        <w:trPr>
          <w:trHeight w:val="80"/>
        </w:trPr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ore &gt;0, n (%)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 (0)</w:t>
            </w:r>
          </w:p>
        </w:tc>
      </w:tr>
      <w:tr w:rsidR="00F42C82" w:rsidRPr="00CA5F67" w:rsidTr="005D09F8">
        <w:trPr>
          <w:trHeight w:val="232"/>
        </w:trPr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ore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 ± 0</w:t>
            </w:r>
          </w:p>
        </w:tc>
      </w:tr>
      <w:tr w:rsidR="00F42C82" w:rsidRPr="00CA5F67" w:rsidTr="005D09F8">
        <w:trPr>
          <w:trHeight w:val="232"/>
        </w:trPr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nterstitial fibrosis (ci)</w:t>
            </w: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42C82" w:rsidRPr="00CA5F67" w:rsidTr="005D09F8">
        <w:trPr>
          <w:trHeight w:val="232"/>
        </w:trPr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ore &gt;0, n (%)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Calibri" w:hAnsi="Calibri"/>
                <w:color w:val="000000"/>
                <w:sz w:val="22"/>
                <w:szCs w:val="22"/>
              </w:rPr>
              <w:t>80 (48.8)</w:t>
            </w:r>
          </w:p>
        </w:tc>
      </w:tr>
      <w:tr w:rsidR="00F42C82" w:rsidRPr="00CA5F67" w:rsidTr="005D09F8">
        <w:trPr>
          <w:trHeight w:val="232"/>
        </w:trPr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ore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 ± 0.8</w:t>
            </w:r>
          </w:p>
        </w:tc>
      </w:tr>
      <w:tr w:rsidR="00F42C82" w:rsidRPr="00CC7D92" w:rsidTr="005D09F8"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ubular atrophy (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t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:rsidR="00F42C82" w:rsidRPr="00CC7D92" w:rsidRDefault="00F42C82" w:rsidP="00F42C82">
            <w:pPr>
              <w:spacing w:line="276" w:lineRule="auto"/>
              <w:jc w:val="center"/>
              <w:rPr>
                <w:rFonts w:ascii="Calibri" w:eastAsiaTheme="minorEastAsia" w:hAnsi="Calibri"/>
                <w:b/>
              </w:rPr>
            </w:pPr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42C82" w:rsidRPr="00CA5F67" w:rsidTr="005D09F8">
        <w:tc>
          <w:tcPr>
            <w:tcW w:w="2835" w:type="dxa"/>
            <w:shd w:val="clear" w:color="auto" w:fill="auto"/>
            <w:vAlign w:val="center"/>
          </w:tcPr>
          <w:p w:rsidR="00F42C82" w:rsidRPr="00492FDE" w:rsidRDefault="00F42C82" w:rsidP="00F42C82">
            <w:pPr>
              <w:spacing w:line="276" w:lineRule="auto"/>
              <w:ind w:left="174" w:firstLineChars="500" w:firstLine="110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ore &gt;0, n (%)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 (46.3)</w:t>
            </w:r>
          </w:p>
        </w:tc>
      </w:tr>
      <w:tr w:rsidR="00F42C82" w:rsidRPr="00CA5F67" w:rsidTr="005D09F8">
        <w:tc>
          <w:tcPr>
            <w:tcW w:w="2835" w:type="dxa"/>
            <w:shd w:val="clear" w:color="auto" w:fill="auto"/>
            <w:vAlign w:val="center"/>
          </w:tcPr>
          <w:p w:rsidR="00F42C82" w:rsidRPr="00492FDE" w:rsidRDefault="00F42C82" w:rsidP="00F42C82">
            <w:pPr>
              <w:spacing w:line="276" w:lineRule="auto"/>
              <w:ind w:left="174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ore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 ± 0.8</w:t>
            </w:r>
          </w:p>
        </w:tc>
      </w:tr>
      <w:tr w:rsidR="00F42C82" w:rsidRPr="00CA5F67" w:rsidTr="005D09F8">
        <w:trPr>
          <w:trHeight w:val="262"/>
        </w:trPr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hronic vascular changes (cv)</w:t>
            </w: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42C82" w:rsidRPr="00CA5F67" w:rsidTr="005D09F8"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ore &gt;0, n (%)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8 (72)</w:t>
            </w:r>
          </w:p>
        </w:tc>
      </w:tr>
      <w:tr w:rsidR="00F42C82" w:rsidRPr="00CA5F67" w:rsidTr="005D09F8"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ore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 ± 0.9</w:t>
            </w:r>
          </w:p>
        </w:tc>
      </w:tr>
      <w:tr w:rsidR="00F42C82" w:rsidRPr="00CA5F67" w:rsidTr="005D09F8"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teriolar hyalinosis (ah)</w:t>
            </w: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42C82" w:rsidRPr="00CA5F67" w:rsidTr="005D09F8"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ore &gt;0, n (%)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5 (71)</w:t>
            </w:r>
          </w:p>
        </w:tc>
      </w:tr>
      <w:tr w:rsidR="00F42C82" w:rsidRPr="00CA5F67" w:rsidTr="005D09F8"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ore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 ± 0.9</w:t>
            </w:r>
          </w:p>
        </w:tc>
      </w:tr>
      <w:tr w:rsidR="00F42C82" w:rsidRPr="00CA5F67" w:rsidTr="005D09F8"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llograft glomerulopathy (cg)</w:t>
            </w: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42C82" w:rsidRPr="00CA5F67" w:rsidTr="005D09F8"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ore &gt;0, n (%)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 (0)</w:t>
            </w:r>
          </w:p>
        </w:tc>
      </w:tr>
      <w:tr w:rsidR="00F42C82" w:rsidRPr="00CA5F67" w:rsidTr="005D09F8"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ore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 ± 0</w:t>
            </w:r>
          </w:p>
        </w:tc>
      </w:tr>
      <w:tr w:rsidR="00F42C82" w:rsidRPr="00CA5F67" w:rsidTr="005D09F8"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esangial matrix expansion (mm)</w:t>
            </w: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42C82" w:rsidRPr="00CA5F67" w:rsidTr="005D09F8"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ore &gt;0, n (%)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 (3.4)</w:t>
            </w:r>
          </w:p>
        </w:tc>
      </w:tr>
      <w:tr w:rsidR="00F42C82" w:rsidRPr="00CA5F67" w:rsidTr="005D09F8"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ore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 ± 0.2</w:t>
            </w:r>
          </w:p>
        </w:tc>
      </w:tr>
      <w:tr w:rsidR="00F42C82" w:rsidRPr="00CA5F67" w:rsidTr="005D09F8"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VI (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+ptc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42C82" w:rsidRPr="00CA5F67" w:rsidTr="005D09F8"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ore &gt;0, n (%)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 (0)</w:t>
            </w:r>
          </w:p>
        </w:tc>
      </w:tr>
      <w:tr w:rsidR="00F42C82" w:rsidRPr="00CA5F67" w:rsidTr="005D09F8"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Align w:val="bottom"/>
          </w:tcPr>
          <w:p w:rsidR="00F42C82" w:rsidRPr="004447C7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ore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 ± 0</w:t>
            </w:r>
          </w:p>
        </w:tc>
      </w:tr>
      <w:tr w:rsidR="00F42C82" w:rsidRPr="00CA5F67" w:rsidTr="005D09F8"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4d</w:t>
            </w: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42C82" w:rsidRPr="00CA5F67" w:rsidTr="005D09F8">
        <w:tc>
          <w:tcPr>
            <w:tcW w:w="2835" w:type="dxa"/>
            <w:shd w:val="clear" w:color="auto" w:fill="auto"/>
            <w:vAlign w:val="center"/>
          </w:tcPr>
          <w:p w:rsidR="00F42C82" w:rsidRPr="00492FDE" w:rsidRDefault="00F42C82" w:rsidP="00F42C82">
            <w:pPr>
              <w:spacing w:line="276" w:lineRule="auto"/>
              <w:ind w:left="174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core &gt;0, n (%)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 (0)</w:t>
            </w:r>
          </w:p>
        </w:tc>
      </w:tr>
      <w:tr w:rsidR="00F42C82" w:rsidRPr="00CA5F67" w:rsidTr="005D09F8">
        <w:tc>
          <w:tcPr>
            <w:tcW w:w="2835" w:type="dxa"/>
            <w:shd w:val="clear" w:color="auto" w:fill="auto"/>
            <w:vAlign w:val="center"/>
          </w:tcPr>
          <w:p w:rsidR="00F42C82" w:rsidRPr="00492FDE" w:rsidRDefault="00F42C82" w:rsidP="00F42C82">
            <w:pPr>
              <w:spacing w:line="276" w:lineRule="auto"/>
              <w:ind w:left="174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core,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 ± 0</w:t>
            </w:r>
          </w:p>
        </w:tc>
      </w:tr>
      <w:tr w:rsidR="00F42C82" w:rsidRPr="00CA5F67" w:rsidTr="005D09F8"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MA</w:t>
            </w: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42C82" w:rsidRPr="00CA5F67" w:rsidTr="005D09F8"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F42C82" w:rsidRDefault="00F42C82" w:rsidP="00F42C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 (0)</w:t>
            </w:r>
          </w:p>
        </w:tc>
      </w:tr>
      <w:tr w:rsidR="00F42C82" w:rsidRPr="00CA5F67" w:rsidTr="005D09F8">
        <w:tc>
          <w:tcPr>
            <w:tcW w:w="2835" w:type="dxa"/>
            <w:shd w:val="clear" w:color="auto" w:fill="auto"/>
            <w:vAlign w:val="bottom"/>
          </w:tcPr>
          <w:p w:rsidR="00F42C82" w:rsidRDefault="00F42C82" w:rsidP="00F42C8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Align w:val="bottom"/>
          </w:tcPr>
          <w:p w:rsidR="00F42C82" w:rsidRDefault="00F42C82" w:rsidP="00F42C8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F42C82" w:rsidRPr="002138A7" w:rsidRDefault="002138A7" w:rsidP="002138A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4 (100)</w:t>
            </w:r>
          </w:p>
        </w:tc>
      </w:tr>
    </w:tbl>
    <w:p w:rsidR="00F168F8" w:rsidRDefault="005D09F8" w:rsidP="005D09F8">
      <w:pPr>
        <w:tabs>
          <w:tab w:val="left" w:pos="284"/>
          <w:tab w:val="left" w:pos="426"/>
        </w:tabs>
        <w:ind w:left="284" w:right="-709"/>
      </w:pPr>
    </w:p>
    <w:sectPr w:rsidR="00F168F8" w:rsidSect="005D09F8">
      <w:pgSz w:w="11906" w:h="16838"/>
      <w:pgMar w:top="1417" w:right="1558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B17"/>
    <w:rsid w:val="0000532E"/>
    <w:rsid w:val="00007350"/>
    <w:rsid w:val="00060015"/>
    <w:rsid w:val="0006284B"/>
    <w:rsid w:val="001550B3"/>
    <w:rsid w:val="001B4BCA"/>
    <w:rsid w:val="002138A7"/>
    <w:rsid w:val="00262CCC"/>
    <w:rsid w:val="002B1E86"/>
    <w:rsid w:val="002C3CEB"/>
    <w:rsid w:val="0039502B"/>
    <w:rsid w:val="003E4B17"/>
    <w:rsid w:val="00410A17"/>
    <w:rsid w:val="004241D5"/>
    <w:rsid w:val="004447C7"/>
    <w:rsid w:val="00470037"/>
    <w:rsid w:val="00492FDE"/>
    <w:rsid w:val="0053414A"/>
    <w:rsid w:val="00595561"/>
    <w:rsid w:val="005C48A7"/>
    <w:rsid w:val="005D09F8"/>
    <w:rsid w:val="005D2099"/>
    <w:rsid w:val="005E73B6"/>
    <w:rsid w:val="006D0956"/>
    <w:rsid w:val="006E28DE"/>
    <w:rsid w:val="00720846"/>
    <w:rsid w:val="007A59B7"/>
    <w:rsid w:val="008F6C71"/>
    <w:rsid w:val="00965A10"/>
    <w:rsid w:val="00983632"/>
    <w:rsid w:val="009F5648"/>
    <w:rsid w:val="009F57AF"/>
    <w:rsid w:val="00A264FF"/>
    <w:rsid w:val="00A4145D"/>
    <w:rsid w:val="00AC16D8"/>
    <w:rsid w:val="00BA274C"/>
    <w:rsid w:val="00BC5F09"/>
    <w:rsid w:val="00C32AEE"/>
    <w:rsid w:val="00C534C0"/>
    <w:rsid w:val="00CC7D92"/>
    <w:rsid w:val="00CD1899"/>
    <w:rsid w:val="00CF777E"/>
    <w:rsid w:val="00D35305"/>
    <w:rsid w:val="00D6610C"/>
    <w:rsid w:val="00DD323F"/>
    <w:rsid w:val="00E22926"/>
    <w:rsid w:val="00E23681"/>
    <w:rsid w:val="00E24722"/>
    <w:rsid w:val="00E335C4"/>
    <w:rsid w:val="00EB6230"/>
    <w:rsid w:val="00EC7A56"/>
    <w:rsid w:val="00EE4A35"/>
    <w:rsid w:val="00EE706A"/>
    <w:rsid w:val="00F42C82"/>
    <w:rsid w:val="00F550CF"/>
    <w:rsid w:val="00F8046C"/>
    <w:rsid w:val="00FE5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743479-50BF-4549-A9D4-950806511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4B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0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54FC04-87A0-4B4D-A686-42A5290CF3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8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Lebaud</dc:creator>
  <cp:keywords/>
  <dc:description/>
  <cp:lastModifiedBy>Emilie Lebaud</cp:lastModifiedBy>
  <cp:revision>5</cp:revision>
  <dcterms:created xsi:type="dcterms:W3CDTF">2025-07-18T13:37:00Z</dcterms:created>
  <dcterms:modified xsi:type="dcterms:W3CDTF">2025-07-18T13:42:00Z</dcterms:modified>
</cp:coreProperties>
</file>